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&gt;FR344886|AP004318|U4 spliceosomal RNA|U4_snRNA|RF00015 Rfam v8.1|Homo sapiens|140n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AGCTTTGCCCAGTGGCAACATCATAACCAGTGAGGTTTATACAGGGTGCAATTATTGCTAACTGAAAAC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TTTCCTAATACCCACCATGATGACTTGAAATATAGTCGGCATTGGCAATTTTGGATAGTCTCTATGGAG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highlight w:val="yellow"/>
        </w:rPr>
        <w:t>LNC1</w:t>
      </w:r>
      <w:r>
        <w:rPr>
          <w:color w:val="000000"/>
        </w:rPr>
        <w:t>-P1: 5'  TAACCAGTGAGGTTTATACAGGGTG  3'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highlight w:val="yellow"/>
        </w:rPr>
        <w:t>LNC1</w:t>
      </w:r>
      <w:r>
        <w:rPr>
          <w:color w:val="000000"/>
        </w:rPr>
        <w:t>-P2: 5'  ACTATCCAAAATTGCCAATGCC  3'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&gt;hg19_dna range=chr21:39641845-39641964 5'pad=0 3'pad=0 strand=- repeatMasking=none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GCTGCAAAGGCAATGGCAGTGAAGTGGGGAAGCATACAGGAGCAATTGA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CAGGGCGGGGGGCCTTGCTGGGGAGCGGTGGGAAGAAGTGTGGGTGAAG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AGAGTCAGGCCATAGGGTT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highlight w:val="yellow"/>
        </w:rPr>
        <w:t>LNC2</w:t>
      </w:r>
      <w:r>
        <w:rPr>
          <w:color w:val="000000"/>
        </w:rPr>
        <w:t>-P1: 5'  CAAAGGCAATGGCAGTGAAGT  3'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highlight w:val="yellow"/>
        </w:rPr>
        <w:t>LNC2</w:t>
      </w:r>
      <w:r>
        <w:rPr>
          <w:color w:val="000000"/>
        </w:rPr>
        <w:t>-P2: 5'  TGACTCTGCTTCACCCACACTTC  3'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&gt;hg19_dna range=chr17:78355675-78355935 5'pad=0 3'pad=0 strand=- repeatMasking=none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TGATTGATCCTTTGACACGCACGCTCTGTGTGGACGACACGTGCTCCCAG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CATGGTAGGGGAATGACCTACGGGGCTGACTTCGGAACTGAAGACTCCC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ATATATGCACACTGAACACTTGCGTGCAGACGCTCCCGAATACCGCAGG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CTTAGCCAGGCAGGGGTGAATGGAGGGAACAGAGCAGCTCCTTCCAGCC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CTGGGCAAGCAGAGTGCTTCCTTTTTCCAGCCCCAGGCATCGCCTTCCC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AGACACGGTT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highlight w:val="yellow"/>
        </w:rPr>
        <w:t>LNC3</w:t>
      </w:r>
      <w:r>
        <w:rPr>
          <w:color w:val="000000"/>
        </w:rPr>
        <w:t>-P1: 5'  GAATGACCTACGGGGCTGACT  3'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color w:val="000000"/>
          <w:highlight w:val="yellow"/>
        </w:rPr>
        <w:t>LNC3</w:t>
      </w:r>
      <w:r>
        <w:rPr>
          <w:color w:val="000000"/>
        </w:rPr>
        <w:t>-P2: 5'  CTGCTCTGTTCCCTCCATTCA  3'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&gt;hg19_dna range=chr17:78354412-78354623 5'pad=0 3'pad=0 strand=- repeatMasking=none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GAACGAGAGAACACAAGACAGAGGCTGAGGCTGGCCGCTTTGGCACGCTG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CACTTTCTCAGCACTTGGAGTGAGGCTTACGGCTGAGAAGAGAGTTATGT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GAAGAGTACTTGCTGTTCCACAAAGCCTGGACCATGTTCCTAAGAGTCT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TCTCATGATAGACTCGCCTTTCCGGTGGACCAGACCCGACCGCATTCTC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</w:rPr>
      </w:pPr>
      <w:r>
        <w:rPr>
          <w:color w:val="000000"/>
        </w:rPr>
        <w:t>GCGTCAGGTGGC</w:t>
      </w:r>
    </w:p>
    <w:p>
      <w:pPr>
        <w:pStyle w:val="Normal"/>
        <w:rPr/>
      </w:pPr>
      <w:r>
        <w:rPr>
          <w:color w:val="000000"/>
          <w:highlight w:val="yellow"/>
        </w:rPr>
        <w:t>LNC4</w:t>
      </w:r>
      <w:r>
        <w:rPr>
          <w:color w:val="000000"/>
        </w:rPr>
        <w:t xml:space="preserve">-P1: </w:t>
      </w:r>
      <w:r>
        <w:rPr/>
        <w:t>5'  TTGGAGTGAGGCTTACGGCT  3'</w:t>
      </w:r>
    </w:p>
    <w:p>
      <w:pPr>
        <w:pStyle w:val="Normal"/>
        <w:rPr/>
      </w:pPr>
      <w:r>
        <w:rPr>
          <w:color w:val="000000"/>
          <w:highlight w:val="yellow"/>
        </w:rPr>
        <w:t>LNC4</w:t>
      </w:r>
      <w:r>
        <w:rPr>
          <w:color w:val="000000"/>
        </w:rPr>
        <w:t xml:space="preserve">-P2: </w:t>
      </w:r>
      <w:r>
        <w:rPr/>
        <w:t>5'  CACCGGAAAGGCGAGTCTA  3'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;Arial Unicode MS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7:00Z</dcterms:created>
  <dc:creator>Administrator</dc:creator>
  <dc:description/>
  <cp:keywords/>
  <dc:language>en-US</dc:language>
  <cp:lastModifiedBy>SXMU-FH</cp:lastModifiedBy>
  <dcterms:modified xsi:type="dcterms:W3CDTF">2014-02-24T04:04:00Z</dcterms:modified>
  <cp:revision>3</cp:revision>
  <dc:subject/>
  <dc:title>&gt;FR344886|AP004318|U4 spliceosomal RNA|U4_snRNA|RF00015 Rfam v8.1|Homo sapiens|140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